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313" w:type="dxa"/>
        <w:tblLook w:val="04A0" w:firstRow="1" w:lastRow="0" w:firstColumn="1" w:lastColumn="0" w:noHBand="0" w:noVBand="1"/>
      </w:tblPr>
      <w:tblGrid>
        <w:gridCol w:w="1985"/>
        <w:gridCol w:w="567"/>
        <w:gridCol w:w="1739"/>
        <w:gridCol w:w="1701"/>
        <w:gridCol w:w="1663"/>
        <w:gridCol w:w="1673"/>
        <w:gridCol w:w="1701"/>
        <w:gridCol w:w="1724"/>
        <w:gridCol w:w="1560"/>
      </w:tblGrid>
      <w:tr w:rsidR="00763FAD" w:rsidRPr="008C1122" w14:paraId="1B03C07D" w14:textId="77777777" w:rsidTr="005E6FB4">
        <w:trPr>
          <w:trHeight w:val="170"/>
        </w:trPr>
        <w:tc>
          <w:tcPr>
            <w:tcW w:w="1431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FB1C6" w14:textId="77777777" w:rsidR="00763FAD" w:rsidRPr="00515752" w:rsidRDefault="00763FAD" w:rsidP="005E6FB4">
            <w:pPr>
              <w:spacing w:line="240" w:lineRule="exact"/>
              <w:rPr>
                <w:rFonts w:ascii="Verdana" w:hAnsi="Verdana" w:cs="Arial"/>
                <w:b/>
                <w:color w:val="000000"/>
                <w:sz w:val="20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20"/>
                <w:lang w:eastAsia="en-GB"/>
              </w:rPr>
              <w:t>S</w:t>
            </w:r>
            <w:r>
              <w:rPr>
                <w:rFonts w:ascii="Verdana" w:hAnsi="Verdana" w:cs="Arial"/>
                <w:b/>
                <w:color w:val="000000"/>
                <w:sz w:val="20"/>
                <w:lang w:eastAsia="en-GB"/>
              </w:rPr>
              <w:t>3</w:t>
            </w:r>
            <w:r w:rsidRPr="00515752">
              <w:rPr>
                <w:rFonts w:ascii="Verdana" w:hAnsi="Verdana" w:cs="Arial"/>
                <w:b/>
                <w:color w:val="000000"/>
                <w:sz w:val="20"/>
                <w:lang w:eastAsia="en-GB"/>
              </w:rPr>
              <w:t xml:space="preserve"> </w:t>
            </w:r>
            <w:r>
              <w:rPr>
                <w:rFonts w:ascii="Verdana" w:hAnsi="Verdana" w:cs="Arial"/>
                <w:b/>
                <w:color w:val="000000"/>
                <w:sz w:val="20"/>
                <w:lang w:eastAsia="en-GB"/>
              </w:rPr>
              <w:t>Table.</w:t>
            </w:r>
            <w:r w:rsidRPr="00515752">
              <w:rPr>
                <w:rFonts w:ascii="Verdana" w:hAnsi="Verdana" w:cs="Arial"/>
                <w:b/>
                <w:color w:val="000000"/>
                <w:sz w:val="20"/>
                <w:lang w:eastAsia="en-GB"/>
              </w:rPr>
              <w:t xml:space="preserve"> Net reclassification index (NRI) for incident cardiovascular disease by addition of information on polygenic risk scores, and C-reactive protein, above conventional risk factors, for non-cases, and cases</w:t>
            </w:r>
          </w:p>
        </w:tc>
      </w:tr>
      <w:tr w:rsidR="00763FAD" w:rsidRPr="007E3F32" w14:paraId="6263661A" w14:textId="77777777" w:rsidTr="005E6FB4">
        <w:trPr>
          <w:trHeight w:val="170"/>
        </w:trPr>
        <w:tc>
          <w:tcPr>
            <w:tcW w:w="255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9FC40CA" w14:textId="77777777" w:rsidR="00763FAD" w:rsidRPr="00515752" w:rsidRDefault="00763FAD" w:rsidP="005E6FB4">
            <w:pPr>
              <w:spacing w:before="60" w:after="60"/>
              <w:rPr>
                <w:rFonts w:ascii="Verdana" w:hAnsi="Verdana" w:cs="Arial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 xml:space="preserve">Conventional risk factors </w:t>
            </w:r>
          </w:p>
        </w:tc>
        <w:tc>
          <w:tcPr>
            <w:tcW w:w="67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4E8D3A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 xml:space="preserve">Categorical NRI (%, 95% CI) </w:t>
            </w:r>
          </w:p>
          <w:p w14:paraId="298CD00D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vs Reference model</w:t>
            </w:r>
          </w:p>
        </w:tc>
        <w:tc>
          <w:tcPr>
            <w:tcW w:w="4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A163E5E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Continuous NRI (%, 95% CI)</w:t>
            </w:r>
          </w:p>
        </w:tc>
      </w:tr>
      <w:tr w:rsidR="00763FAD" w:rsidRPr="007E3F32" w14:paraId="780C7A46" w14:textId="77777777" w:rsidTr="005E6FB4">
        <w:trPr>
          <w:trHeight w:val="170"/>
        </w:trPr>
        <w:tc>
          <w:tcPr>
            <w:tcW w:w="25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50D800" w14:textId="77777777" w:rsidR="00763FAD" w:rsidRPr="00515752" w:rsidRDefault="00763FAD" w:rsidP="005E6FB4">
            <w:pPr>
              <w:spacing w:before="60" w:after="60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A7B48B3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Before recalibration</w:t>
            </w:r>
          </w:p>
        </w:tc>
        <w:tc>
          <w:tcPr>
            <w:tcW w:w="3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6A0C68E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After recalibra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0EE1305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Overall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85C940F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Me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2A8FD5C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Women</w:t>
            </w:r>
          </w:p>
        </w:tc>
      </w:tr>
      <w:tr w:rsidR="00763FAD" w:rsidRPr="007E3F32" w14:paraId="6C83C6F3" w14:textId="77777777" w:rsidTr="005E6FB4">
        <w:trPr>
          <w:trHeight w:val="170"/>
        </w:trPr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1BBD70E" w14:textId="77777777" w:rsidR="00763FAD" w:rsidRPr="00515752" w:rsidRDefault="00763FAD" w:rsidP="005E6FB4">
            <w:pPr>
              <w:spacing w:before="60" w:after="60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E35DEDE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NICE 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3B3DFFD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AHA/ACC 201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6A4B1C5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NICE 201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744A9A2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AHA/ACC 2019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02C883D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7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7736494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0E64222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</w:p>
        </w:tc>
      </w:tr>
      <w:tr w:rsidR="00763FAD" w:rsidRPr="008C0016" w14:paraId="370F45E0" w14:textId="77777777" w:rsidTr="005E6FB4">
        <w:trPr>
          <w:trHeight w:val="170"/>
        </w:trPr>
        <w:tc>
          <w:tcPr>
            <w:tcW w:w="42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45C0" w14:textId="77777777" w:rsidR="00763FAD" w:rsidRPr="00515752" w:rsidRDefault="00763FAD" w:rsidP="005E6FB4">
            <w:pPr>
              <w:spacing w:before="60" w:after="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Plus polygenic risk scores al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498C4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54BA8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highlight w:val="yellow"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42534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highlight w:val="yellow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0612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highlight w:val="yellow"/>
                <w:lang w:eastAsia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9B3A2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highlight w:val="yellow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D388C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highlight w:val="yellow"/>
                <w:lang w:eastAsia="en-GB"/>
              </w:rPr>
            </w:pPr>
          </w:p>
        </w:tc>
      </w:tr>
      <w:tr w:rsidR="00763FAD" w:rsidRPr="008C0016" w14:paraId="6FD327CA" w14:textId="77777777" w:rsidTr="005E6FB4">
        <w:trPr>
          <w:trHeight w:val="17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7552" w14:textId="77777777" w:rsidR="00763FAD" w:rsidRPr="00515752" w:rsidRDefault="00763FAD" w:rsidP="005E6FB4">
            <w:pPr>
              <w:spacing w:before="60" w:after="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Cs/>
                <w:color w:val="000000"/>
                <w:sz w:val="16"/>
                <w:szCs w:val="18"/>
                <w:lang w:eastAsia="en-GB"/>
              </w:rPr>
              <w:t xml:space="preserve">  Non-cases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B9A78D" w14:textId="77777777" w:rsidR="00763FAD" w:rsidRPr="00515752" w:rsidRDefault="00763FAD" w:rsidP="005E6FB4">
            <w:pPr>
              <w:spacing w:before="60" w:after="60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DA11E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-0.4 (-0.6, -0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ACE06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-0.4 (-0.7, -0.2)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E72A7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highlight w:val="yellow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.6 (1.2, 2.0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414C89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8"/>
              </w:rPr>
              <w:t>2.2 (1.8, 2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1CB69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2.6 (12.2, 13.0)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bottom"/>
          </w:tcPr>
          <w:p w14:paraId="588531FE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4.1 (13.5, 14.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08DBB59E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8.8 (8.3, 9.3)</w:t>
            </w:r>
          </w:p>
        </w:tc>
      </w:tr>
      <w:tr w:rsidR="00763FAD" w:rsidRPr="007E3F32" w14:paraId="119C0CDE" w14:textId="77777777" w:rsidTr="005E6FB4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A75D5" w14:textId="77777777" w:rsidR="00763FAD" w:rsidRPr="00515752" w:rsidRDefault="00763FAD" w:rsidP="005E6FB4">
            <w:pPr>
              <w:spacing w:before="60" w:after="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Cs/>
                <w:color w:val="000000"/>
                <w:sz w:val="16"/>
                <w:szCs w:val="18"/>
                <w:lang w:eastAsia="en-GB"/>
              </w:rPr>
              <w:t xml:space="preserve">  Case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73330" w14:textId="77777777" w:rsidR="00763FAD" w:rsidRPr="00515752" w:rsidRDefault="00763FAD" w:rsidP="005E6FB4">
            <w:pPr>
              <w:spacing w:before="60" w:after="60"/>
              <w:rPr>
                <w:rFonts w:ascii="Verdana" w:hAnsi="Verdana" w:cs="Arial"/>
                <w:sz w:val="16"/>
                <w:szCs w:val="18"/>
                <w:lang w:eastAsia="en-GB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384DD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3.5 (2.6, 4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CF69E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8"/>
                <w:lang w:eastAsia="en-GB"/>
              </w:rPr>
              <w:t>4.4 (3.5, 5.3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DC731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sz w:val="16"/>
                <w:szCs w:val="18"/>
                <w:highlight w:val="yellow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.7 (0.7, 2.8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5F7AB1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8"/>
              </w:rPr>
              <w:t>0.3 (-0.7, 1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2B49C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0.2 (7.2, 13.2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07BC7B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1.5 (7.8, 15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D6A59B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8.3 (3.1, 13.5)</w:t>
            </w:r>
          </w:p>
        </w:tc>
      </w:tr>
      <w:tr w:rsidR="00763FAD" w:rsidRPr="007E3F32" w14:paraId="5DB126E7" w14:textId="77777777" w:rsidTr="005E6FB4">
        <w:trPr>
          <w:trHeight w:val="170"/>
        </w:trPr>
        <w:tc>
          <w:tcPr>
            <w:tcW w:w="42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66728" w14:textId="77777777" w:rsidR="00763FAD" w:rsidRPr="00515752" w:rsidRDefault="00763FAD" w:rsidP="005E6FB4">
            <w:pPr>
              <w:spacing w:before="60" w:after="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  <w:t>Plus C-reactive protein al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04073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54A3A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D73BB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D8CB4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B789C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EBA63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</w:p>
        </w:tc>
      </w:tr>
      <w:tr w:rsidR="00763FAD" w:rsidRPr="007E3F32" w14:paraId="0E07E0C9" w14:textId="77777777" w:rsidTr="005E6FB4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5BEF" w14:textId="77777777" w:rsidR="00763FAD" w:rsidRPr="00515752" w:rsidRDefault="00763FAD" w:rsidP="005E6FB4">
            <w:pPr>
              <w:spacing w:before="60" w:after="60"/>
              <w:rPr>
                <w:rFonts w:ascii="Verdana" w:hAnsi="Verdana" w:cs="Arial"/>
                <w:bCs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Cs/>
                <w:color w:val="000000"/>
                <w:sz w:val="16"/>
                <w:szCs w:val="18"/>
                <w:lang w:eastAsia="en-GB"/>
              </w:rPr>
              <w:t xml:space="preserve">  Non-cas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9CEDE" w14:textId="77777777" w:rsidR="00763FAD" w:rsidRPr="00515752" w:rsidRDefault="00763FAD" w:rsidP="005E6FB4">
            <w:pPr>
              <w:spacing w:before="60" w:after="60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FBFA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-0.2 (-0.3, -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A427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-0.1 (-0.3, 0.1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2293D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8"/>
              </w:rPr>
              <w:t>0.3 (-0.1, 0.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4BE10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8"/>
              </w:rPr>
              <w:t>0.6 (0.2, 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C286E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2.0 (11.6, 12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7DBC7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2.3 (11.8, 1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736A2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9.1 (8.7, 9.6)</w:t>
            </w:r>
          </w:p>
        </w:tc>
      </w:tr>
      <w:tr w:rsidR="00763FAD" w:rsidRPr="007E3F32" w14:paraId="2BE54F2E" w14:textId="77777777" w:rsidTr="005E6FB4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74347" w14:textId="77777777" w:rsidR="00763FAD" w:rsidRPr="00515752" w:rsidRDefault="00763FAD" w:rsidP="005E6FB4">
            <w:pPr>
              <w:spacing w:before="60" w:after="60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Cs/>
                <w:color w:val="000000"/>
                <w:sz w:val="16"/>
                <w:szCs w:val="18"/>
                <w:lang w:eastAsia="en-GB"/>
              </w:rPr>
              <w:t xml:space="preserve">  Cas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ECE6D7" w14:textId="77777777" w:rsidR="00763FAD" w:rsidRPr="00515752" w:rsidRDefault="00763FAD" w:rsidP="005E6FB4">
            <w:pPr>
              <w:spacing w:before="60" w:after="60"/>
              <w:rPr>
                <w:rFonts w:ascii="Verdana" w:hAnsi="Verdana" w:cs="Arial"/>
                <w:b/>
                <w:b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09D19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.1 (0.6, 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79D80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1.6 (0.8, 2.3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E21409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8"/>
              </w:rPr>
              <w:t>0.8 (0.1, 1.6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27839F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8"/>
              </w:rPr>
              <w:t>0.3 (-0.1, 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F1493E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2.1 (-1.1, 4.9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93D199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2.2 (-1.4, 5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DCC103" w14:textId="77777777" w:rsidR="00763FAD" w:rsidRPr="00515752" w:rsidRDefault="00763FAD" w:rsidP="005E6FB4">
            <w:pPr>
              <w:spacing w:before="60" w:after="60"/>
              <w:jc w:val="center"/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  <w:lang w:eastAsia="en-GB"/>
              </w:rPr>
              <w:t>4.3 (-1.2, 9.7)</w:t>
            </w:r>
          </w:p>
        </w:tc>
      </w:tr>
      <w:tr w:rsidR="00763FAD" w:rsidRPr="008C1122" w14:paraId="1289C3C7" w14:textId="77777777" w:rsidTr="005E6FB4">
        <w:trPr>
          <w:trHeight w:val="170"/>
        </w:trPr>
        <w:tc>
          <w:tcPr>
            <w:tcW w:w="1431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6F4E" w14:textId="2D3D47B5" w:rsidR="00763FAD" w:rsidRPr="00515752" w:rsidRDefault="00763FAD" w:rsidP="00551AB3">
            <w:pPr>
              <w:spacing w:before="60" w:after="60"/>
              <w:rPr>
                <w:rFonts w:ascii="Verdana" w:hAnsi="Verdana" w:cs="Arial"/>
                <w:sz w:val="14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sz w:val="14"/>
                <w:szCs w:val="18"/>
                <w:lang w:eastAsia="en-GB"/>
              </w:rPr>
              <w:t xml:space="preserve">ACC=American College of Cardiology; AHA=American Heart Association; NICE=National Institute for Health and Care Excellence; NRI=Net reclassification improvement; *Conventional risk factors included information on age, sex, smoking, systolic blood pressure, history of diabetes, total cholesterol, and HDL cholesterol. </w:t>
            </w:r>
            <w:r w:rsidRPr="00515752">
              <w:rPr>
                <w:rFonts w:ascii="Verdana" w:hAnsi="Verdana" w:cs="Arial"/>
                <w:sz w:val="14"/>
              </w:rPr>
              <w:t xml:space="preserve">Polygenic risk scores included the polygenic risk score for CHD, and the one for ischaemic stroke (see </w:t>
            </w:r>
            <w:r w:rsidRPr="00515752">
              <w:rPr>
                <w:rFonts w:ascii="Verdana" w:hAnsi="Verdana" w:cs="Arial"/>
                <w:b/>
                <w:sz w:val="14"/>
              </w:rPr>
              <w:t>Fig</w:t>
            </w:r>
            <w:bookmarkStart w:id="0" w:name="_GoBack"/>
            <w:bookmarkEnd w:id="0"/>
            <w:r w:rsidRPr="00515752">
              <w:rPr>
                <w:rFonts w:ascii="Verdana" w:hAnsi="Verdana" w:cs="Arial"/>
                <w:b/>
                <w:sz w:val="14"/>
              </w:rPr>
              <w:t xml:space="preserve"> 2</w:t>
            </w:r>
            <w:r w:rsidRPr="00515752">
              <w:rPr>
                <w:rFonts w:ascii="Verdana" w:hAnsi="Verdana" w:cs="Arial"/>
                <w:sz w:val="14"/>
              </w:rPr>
              <w:t xml:space="preserve">) as two linear predictors in the model throughout. </w:t>
            </w:r>
            <w:r w:rsidRPr="00515752">
              <w:rPr>
                <w:rFonts w:ascii="Verdana" w:hAnsi="Verdana" w:cs="Arial"/>
                <w:sz w:val="14"/>
                <w:szCs w:val="18"/>
                <w:lang w:eastAsia="en-GB"/>
              </w:rPr>
              <w:t>Calculations of the above categorical NRIs were: &lt;5%, 5-7.5%, and ≥7.5% according to the 2019 ACC/AHA guideline, and &lt;5%, 5-10%, ≥10% according to the 2014 NICE guideline.</w:t>
            </w:r>
          </w:p>
        </w:tc>
      </w:tr>
    </w:tbl>
    <w:p w14:paraId="1444E892" w14:textId="77777777" w:rsidR="00763FAD" w:rsidRDefault="00763FAD"/>
    <w:p w14:paraId="7BD0B130" w14:textId="3C3E7D85" w:rsidR="00763FAD" w:rsidRDefault="00763FAD"/>
    <w:p w14:paraId="44623E1E" w14:textId="07F5E6D5" w:rsidR="00763FAD" w:rsidRDefault="00763FAD"/>
    <w:p w14:paraId="159069A1" w14:textId="13DEF48F" w:rsidR="00D459B1" w:rsidRDefault="00D459B1"/>
    <w:sectPr w:rsidR="00D459B1" w:rsidSect="00763FAD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No_Spa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3FAD"/>
    <w:rsid w:val="00086952"/>
    <w:rsid w:val="000931A6"/>
    <w:rsid w:val="000F375A"/>
    <w:rsid w:val="0010218E"/>
    <w:rsid w:val="0015547B"/>
    <w:rsid w:val="00176BC7"/>
    <w:rsid w:val="001B621C"/>
    <w:rsid w:val="001D7A0D"/>
    <w:rsid w:val="00270602"/>
    <w:rsid w:val="002F4BD1"/>
    <w:rsid w:val="0030032E"/>
    <w:rsid w:val="0039754F"/>
    <w:rsid w:val="003C2DDB"/>
    <w:rsid w:val="003C61AE"/>
    <w:rsid w:val="003E25DF"/>
    <w:rsid w:val="00437D34"/>
    <w:rsid w:val="00460E06"/>
    <w:rsid w:val="0049311C"/>
    <w:rsid w:val="004C6743"/>
    <w:rsid w:val="004F1A96"/>
    <w:rsid w:val="004F59CB"/>
    <w:rsid w:val="0050535E"/>
    <w:rsid w:val="00543FDF"/>
    <w:rsid w:val="00551AB3"/>
    <w:rsid w:val="0059732E"/>
    <w:rsid w:val="005C22C4"/>
    <w:rsid w:val="0063295A"/>
    <w:rsid w:val="006802D5"/>
    <w:rsid w:val="006A1338"/>
    <w:rsid w:val="00763FAD"/>
    <w:rsid w:val="00776A6C"/>
    <w:rsid w:val="0079665F"/>
    <w:rsid w:val="007B5D87"/>
    <w:rsid w:val="007B6DB5"/>
    <w:rsid w:val="007C4DA7"/>
    <w:rsid w:val="007E2B2F"/>
    <w:rsid w:val="00811534"/>
    <w:rsid w:val="00811B25"/>
    <w:rsid w:val="008407BB"/>
    <w:rsid w:val="008A05B9"/>
    <w:rsid w:val="008B3660"/>
    <w:rsid w:val="008D3E10"/>
    <w:rsid w:val="0098709B"/>
    <w:rsid w:val="00990E9A"/>
    <w:rsid w:val="009978CE"/>
    <w:rsid w:val="009F2F79"/>
    <w:rsid w:val="00A11987"/>
    <w:rsid w:val="00A13A64"/>
    <w:rsid w:val="00A31A68"/>
    <w:rsid w:val="00A457F6"/>
    <w:rsid w:val="00A85901"/>
    <w:rsid w:val="00AC1AB2"/>
    <w:rsid w:val="00AE475A"/>
    <w:rsid w:val="00B46FBC"/>
    <w:rsid w:val="00B6175F"/>
    <w:rsid w:val="00BA18FD"/>
    <w:rsid w:val="00BC12FB"/>
    <w:rsid w:val="00BD12D5"/>
    <w:rsid w:val="00BD1851"/>
    <w:rsid w:val="00C00C49"/>
    <w:rsid w:val="00C07B64"/>
    <w:rsid w:val="00C22D5C"/>
    <w:rsid w:val="00C275A9"/>
    <w:rsid w:val="00CA3CDE"/>
    <w:rsid w:val="00CC64AF"/>
    <w:rsid w:val="00D01446"/>
    <w:rsid w:val="00D231E0"/>
    <w:rsid w:val="00D35188"/>
    <w:rsid w:val="00D4501D"/>
    <w:rsid w:val="00D459B1"/>
    <w:rsid w:val="00D53A3D"/>
    <w:rsid w:val="00D7225D"/>
    <w:rsid w:val="00DC686B"/>
    <w:rsid w:val="00DE3415"/>
    <w:rsid w:val="00DF0562"/>
    <w:rsid w:val="00DF28CC"/>
    <w:rsid w:val="00E06632"/>
    <w:rsid w:val="00E11443"/>
    <w:rsid w:val="00E571BF"/>
    <w:rsid w:val="00E6048E"/>
    <w:rsid w:val="00EA1904"/>
    <w:rsid w:val="00EB1F71"/>
    <w:rsid w:val="00EF1637"/>
    <w:rsid w:val="00F0578B"/>
    <w:rsid w:val="00F60050"/>
    <w:rsid w:val="00F827C9"/>
    <w:rsid w:val="00FA201D"/>
    <w:rsid w:val="00FC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ADDF0"/>
  <w15:chartTrackingRefBased/>
  <w15:docId w15:val="{662A1288-D08E-E241-AD72-30BC86838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F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F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FAD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63FA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63FA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63FAD"/>
  </w:style>
  <w:style w:type="character" w:customStyle="1" w:styleId="EndNoteBibliographyChar">
    <w:name w:val="EndNote Bibliography Char"/>
    <w:basedOn w:val="DefaultParagraphFont"/>
    <w:link w:val="EndNoteBibliography"/>
    <w:rsid w:val="00763FA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luan Sun</dc:creator>
  <cp:keywords/>
  <dc:description/>
  <cp:lastModifiedBy>Luanluan Sun</cp:lastModifiedBy>
  <cp:revision>3</cp:revision>
  <dcterms:created xsi:type="dcterms:W3CDTF">2020-11-20T15:17:00Z</dcterms:created>
  <dcterms:modified xsi:type="dcterms:W3CDTF">2020-11-20T15:41:00Z</dcterms:modified>
</cp:coreProperties>
</file>